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3D516" w14:textId="7C7CD715" w:rsidR="00783762" w:rsidRDefault="002E117B" w:rsidP="002E117B">
      <w:pPr>
        <w:pStyle w:val="Heading2"/>
      </w:pPr>
      <w:r>
        <w:t>BOOST</w:t>
      </w:r>
      <w:r w:rsidR="00783762">
        <w:t>B4 Interview Study – Topic guides</w:t>
      </w:r>
    </w:p>
    <w:p w14:paraId="3AE82B30" w14:textId="77777777" w:rsidR="00584603" w:rsidRDefault="00584603" w:rsidP="006253DF">
      <w:pPr>
        <w:rPr>
          <w:b/>
          <w:bCs/>
        </w:rPr>
      </w:pPr>
    </w:p>
    <w:p w14:paraId="030ECEFB" w14:textId="2E163B8C" w:rsidR="00957224" w:rsidRPr="00584603" w:rsidRDefault="00584603" w:rsidP="006253DF">
      <w:pPr>
        <w:rPr>
          <w:b/>
          <w:bCs/>
        </w:rPr>
      </w:pPr>
      <w:r w:rsidRPr="00584603">
        <w:rPr>
          <w:b/>
          <w:bCs/>
        </w:rPr>
        <w:t>Topic</w:t>
      </w:r>
      <w:r w:rsidR="00957224" w:rsidRPr="00584603">
        <w:rPr>
          <w:b/>
          <w:bCs/>
        </w:rPr>
        <w:t xml:space="preserve"> guide for interview 1 with BOOSTB4 clinical trial participants</w:t>
      </w:r>
    </w:p>
    <w:p w14:paraId="6A2727DB" w14:textId="77777777" w:rsidR="00957224" w:rsidRPr="00182685" w:rsidRDefault="00957224" w:rsidP="00957224"/>
    <w:p w14:paraId="0EEAC778" w14:textId="03E14F37" w:rsidR="00957224" w:rsidRPr="000668A2" w:rsidRDefault="00957224" w:rsidP="00007CA1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Could you please give me a little background about yourself and your family?</w:t>
      </w:r>
    </w:p>
    <w:p w14:paraId="7D7FF60A" w14:textId="094D4A91" w:rsidR="00957224" w:rsidRPr="000668A2" w:rsidRDefault="00957224" w:rsidP="000668A2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 xml:space="preserve">Can you tell me about how OI was diagnosed </w:t>
      </w:r>
      <w:r w:rsidR="000668A2">
        <w:rPr>
          <w:rFonts w:ascii="Calibri" w:hAnsi="Calibri" w:cs="Calibri"/>
          <w:szCs w:val="24"/>
        </w:rPr>
        <w:t>for [name]</w:t>
      </w:r>
      <w:r w:rsidRPr="00007CA1">
        <w:rPr>
          <w:rFonts w:ascii="Calibri" w:hAnsi="Calibri" w:cs="Calibri"/>
          <w:szCs w:val="24"/>
        </w:rPr>
        <w:t>?</w:t>
      </w:r>
    </w:p>
    <w:p w14:paraId="239A7E52" w14:textId="0F95FB30" w:rsidR="00957224" w:rsidRPr="000668A2" w:rsidRDefault="00957224" w:rsidP="000668A2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 xml:space="preserve">What were your thoughts/feelings at the time?  </w:t>
      </w:r>
    </w:p>
    <w:p w14:paraId="28CECCDF" w14:textId="46B5AB53" w:rsidR="00957224" w:rsidRPr="00EE7E3F" w:rsidRDefault="00957224" w:rsidP="00EE7E3F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How are you feeling about the diagnosis now?</w:t>
      </w:r>
    </w:p>
    <w:p w14:paraId="11C608E6" w14:textId="7E70F708" w:rsidR="00957224" w:rsidRPr="00007CA1" w:rsidRDefault="00957224" w:rsidP="00EE7E3F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Have you been getting the practical and emotional support that you need?</w:t>
      </w:r>
    </w:p>
    <w:p w14:paraId="1B6CF1CA" w14:textId="3F7EE9FD" w:rsidR="00957224" w:rsidRPr="00EE7E3F" w:rsidRDefault="00957224" w:rsidP="00EE7E3F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treatments has your child had?</w:t>
      </w:r>
    </w:p>
    <w:p w14:paraId="3D848B8E" w14:textId="77777777" w:rsidR="00957224" w:rsidRPr="00007CA1" w:rsidRDefault="00957224" w:rsidP="00007CA1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 xml:space="preserve">Can you tell me about being invited to take part in the BOOSTB4 clinical trial? </w:t>
      </w:r>
    </w:p>
    <w:p w14:paraId="20EA90C4" w14:textId="77777777" w:rsidR="00957224" w:rsidRPr="00007CA1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were your first thoughts when you were told about the possibility that your child could have stem cell infusions?</w:t>
      </w:r>
    </w:p>
    <w:p w14:paraId="61C0824C" w14:textId="77777777" w:rsidR="00957224" w:rsidRPr="00007CA1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o approached you?</w:t>
      </w:r>
    </w:p>
    <w:p w14:paraId="3153884F" w14:textId="77777777" w:rsidR="00957224" w:rsidRPr="00007CA1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did they discuss?</w:t>
      </w:r>
    </w:p>
    <w:p w14:paraId="6CA10B59" w14:textId="77777777" w:rsidR="00957224" w:rsidRPr="00007CA1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Had you heard of stem cell infusions for OI before?</w:t>
      </w:r>
    </w:p>
    <w:p w14:paraId="793D4E90" w14:textId="77777777" w:rsidR="00957224" w:rsidRPr="00007CA1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ere you given any written/printed information?</w:t>
      </w:r>
    </w:p>
    <w:p w14:paraId="3DCB226D" w14:textId="674D0E93" w:rsidR="00957224" w:rsidRPr="00EE7E3F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 xml:space="preserve">How much time did you have to </w:t>
      </w:r>
      <w:proofErr w:type="gramStart"/>
      <w:r w:rsidRPr="00007CA1">
        <w:rPr>
          <w:rFonts w:ascii="Calibri" w:hAnsi="Calibri" w:cs="Calibri"/>
          <w:szCs w:val="24"/>
        </w:rPr>
        <w:t>make a decision</w:t>
      </w:r>
      <w:proofErr w:type="gramEnd"/>
      <w:r w:rsidRPr="00007CA1">
        <w:rPr>
          <w:rFonts w:ascii="Calibri" w:hAnsi="Calibri" w:cs="Calibri"/>
          <w:szCs w:val="24"/>
        </w:rPr>
        <w:t>? Was this enough time?</w:t>
      </w:r>
    </w:p>
    <w:p w14:paraId="34F48012" w14:textId="77777777" w:rsidR="00957224" w:rsidRPr="00007CA1" w:rsidRDefault="00957224" w:rsidP="00007CA1">
      <w:pPr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 xml:space="preserve">What was it like </w:t>
      </w:r>
      <w:proofErr w:type="gramStart"/>
      <w:r w:rsidRPr="00007CA1">
        <w:rPr>
          <w:rFonts w:ascii="Calibri" w:hAnsi="Calibri" w:cs="Calibri"/>
          <w:szCs w:val="24"/>
        </w:rPr>
        <w:t>making a decision</w:t>
      </w:r>
      <w:proofErr w:type="gramEnd"/>
      <w:r w:rsidRPr="00007CA1">
        <w:rPr>
          <w:rFonts w:ascii="Calibri" w:hAnsi="Calibri" w:cs="Calibri"/>
          <w:szCs w:val="24"/>
        </w:rPr>
        <w:t xml:space="preserve"> about taking part in the trial? </w:t>
      </w:r>
    </w:p>
    <w:p w14:paraId="22E20F87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considerations did you weigh up?</w:t>
      </w:r>
    </w:p>
    <w:p w14:paraId="557A717A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were the main factors that led you to say yes?</w:t>
      </w:r>
    </w:p>
    <w:p w14:paraId="55604171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were your main concerns?</w:t>
      </w:r>
    </w:p>
    <w:p w14:paraId="68BB6A02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Did you have any ethical concerns (</w:t>
      </w:r>
      <w:proofErr w:type="spellStart"/>
      <w:r w:rsidRPr="00007CA1">
        <w:rPr>
          <w:rFonts w:ascii="Calibri" w:hAnsi="Calibri" w:cs="Calibri"/>
          <w:szCs w:val="24"/>
        </w:rPr>
        <w:t>fetal</w:t>
      </w:r>
      <w:proofErr w:type="spellEnd"/>
      <w:r w:rsidRPr="00007CA1">
        <w:rPr>
          <w:rFonts w:ascii="Calibri" w:hAnsi="Calibri" w:cs="Calibri"/>
          <w:szCs w:val="24"/>
        </w:rPr>
        <w:t xml:space="preserve"> origin of cells/research in pregnancy)?</w:t>
      </w:r>
    </w:p>
    <w:p w14:paraId="78DEC662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o did you talk to when making this decision? (partner/family / other health professionals)</w:t>
      </w:r>
    </w:p>
    <w:p w14:paraId="156DA0E1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options other than the trial did you feel you had?</w:t>
      </w:r>
    </w:p>
    <w:p w14:paraId="249D18F0" w14:textId="053ECA1A" w:rsidR="00957224" w:rsidRPr="001F0446" w:rsidRDefault="00957224" w:rsidP="001F0446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Did you feel any pressure from anyone to take part? (e.g. the researchers/health professionals / partner / family members)</w:t>
      </w:r>
    </w:p>
    <w:p w14:paraId="39D28402" w14:textId="77777777" w:rsidR="00957224" w:rsidRPr="00007CA1" w:rsidRDefault="00957224" w:rsidP="00007CA1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Do you have any suggestions for how that initial discussion and process of deciding could be improved?</w:t>
      </w:r>
    </w:p>
    <w:p w14:paraId="5C1F22E2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 xml:space="preserve">Was anything confusing or unclear? </w:t>
      </w:r>
    </w:p>
    <w:p w14:paraId="318A0FFE" w14:textId="77777777" w:rsidR="00957224" w:rsidRPr="00007CA1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lastRenderedPageBreak/>
        <w:t>How good/clear was the written information and consent form?</w:t>
      </w:r>
    </w:p>
    <w:p w14:paraId="18945F96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additional information would you have liked at that time?</w:t>
      </w:r>
    </w:p>
    <w:p w14:paraId="0F23CEF1" w14:textId="77777777" w:rsidR="00957224" w:rsidRPr="00007CA1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as the timing of the discussion appropriate for you?</w:t>
      </w:r>
    </w:p>
    <w:p w14:paraId="418F0BDC" w14:textId="6660F692" w:rsidR="00957224" w:rsidRPr="001F0446" w:rsidRDefault="00957224" w:rsidP="00007CA1">
      <w:pPr>
        <w:pStyle w:val="ListParagraph"/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Did you feel supported in your decision-making?</w:t>
      </w:r>
    </w:p>
    <w:p w14:paraId="27C6C1A1" w14:textId="77777777" w:rsidR="00957224" w:rsidRPr="00007CA1" w:rsidRDefault="00957224" w:rsidP="00007CA1">
      <w:pPr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How have you found the practical aspects of being involved in the trial?</w:t>
      </w:r>
    </w:p>
    <w:p w14:paraId="0EFEF4A4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How has your child been during/after the stem cell infusions?</w:t>
      </w:r>
    </w:p>
    <w:p w14:paraId="65FBDF10" w14:textId="77777777" w:rsidR="00957224" w:rsidRPr="00007CA1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How have you found the multiple tests / questions etc?</w:t>
      </w:r>
    </w:p>
    <w:p w14:paraId="1E99425D" w14:textId="38BA23D3" w:rsidR="00957224" w:rsidRPr="001F0446" w:rsidRDefault="00957224" w:rsidP="00007CA1">
      <w:pPr>
        <w:numPr>
          <w:ilvl w:val="1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Have you found the travel / multiple visits difficult?</w:t>
      </w:r>
    </w:p>
    <w:p w14:paraId="52CB3C16" w14:textId="0AC3780D" w:rsidR="00957224" w:rsidRPr="001F0446" w:rsidRDefault="00957224" w:rsidP="001F0446">
      <w:pPr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What are your hopes for how the stem cell infusions will help your child?</w:t>
      </w:r>
    </w:p>
    <w:p w14:paraId="29B923C6" w14:textId="4619381C" w:rsidR="00957224" w:rsidRPr="001F0446" w:rsidRDefault="00957224" w:rsidP="001F0446">
      <w:pPr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 xml:space="preserve">Can you see any evidence that makes you think that the stem cell infusions are helping your child?  </w:t>
      </w:r>
    </w:p>
    <w:p w14:paraId="52E818C7" w14:textId="08F1EEB4" w:rsidR="00957224" w:rsidRPr="00D13775" w:rsidRDefault="00957224" w:rsidP="00D13775">
      <w:pPr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007CA1">
        <w:rPr>
          <w:rFonts w:ascii="Calibri" w:hAnsi="Calibri" w:cs="Calibri"/>
          <w:szCs w:val="24"/>
        </w:rPr>
        <w:t>Do you think the stem cell infusions and taking part in the BOOSTB4 trail has had any impact on your relationship with your child or how you feel about their OI?</w:t>
      </w:r>
    </w:p>
    <w:p w14:paraId="2BB39F81" w14:textId="40B66D00" w:rsidR="00957224" w:rsidRPr="00D13775" w:rsidRDefault="00957224" w:rsidP="00D13775">
      <w:pPr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Do you think the stem cell infusions and taking part in the BOOSTB4 trail have had any impact on the relationship between your child and other members of your family?</w:t>
      </w:r>
    </w:p>
    <w:p w14:paraId="24FAE3C5" w14:textId="77777777" w:rsidR="00957224" w:rsidRPr="00584603" w:rsidRDefault="00957224" w:rsidP="00584603">
      <w:pPr>
        <w:numPr>
          <w:ilvl w:val="0"/>
          <w:numId w:val="3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Is there anything else that you would like to add or that you think researchers should consider?</w:t>
      </w:r>
    </w:p>
    <w:p w14:paraId="7D27E3AA" w14:textId="77777777" w:rsidR="00584603" w:rsidRPr="00584603" w:rsidRDefault="00584603" w:rsidP="00584603">
      <w:pPr>
        <w:pStyle w:val="ListParagraph"/>
        <w:spacing w:line="360" w:lineRule="auto"/>
        <w:rPr>
          <w:rFonts w:ascii="Calibri" w:hAnsi="Calibri" w:cs="Calibri"/>
          <w:szCs w:val="24"/>
        </w:rPr>
      </w:pPr>
    </w:p>
    <w:p w14:paraId="12F0A929" w14:textId="77777777" w:rsidR="00584603" w:rsidRDefault="00584603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7E55E053" w14:textId="5BA98F70" w:rsidR="00584603" w:rsidRPr="00584603" w:rsidRDefault="00584603" w:rsidP="00584603">
      <w:pPr>
        <w:rPr>
          <w:b/>
          <w:bCs/>
        </w:rPr>
      </w:pPr>
      <w:r w:rsidRPr="00584603">
        <w:rPr>
          <w:b/>
          <w:bCs/>
        </w:rPr>
        <w:lastRenderedPageBreak/>
        <w:t>Topic guide for interview 2 with BOOSTB4 clinical trial participants</w:t>
      </w:r>
    </w:p>
    <w:p w14:paraId="3F8BBBD3" w14:textId="77777777" w:rsidR="00584603" w:rsidRPr="00584603" w:rsidRDefault="00584603" w:rsidP="00584603">
      <w:pPr>
        <w:spacing w:line="360" w:lineRule="auto"/>
        <w:rPr>
          <w:rFonts w:ascii="Calibri" w:hAnsi="Calibri" w:cs="Calibri"/>
          <w:szCs w:val="24"/>
        </w:rPr>
      </w:pPr>
    </w:p>
    <w:p w14:paraId="26F8DD27" w14:textId="2CA75BD5" w:rsidR="00584603" w:rsidRPr="00D13775" w:rsidRDefault="00584603" w:rsidP="00D13775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Can you tell me a little bit</w:t>
      </w:r>
      <w:r w:rsidR="00D13775">
        <w:rPr>
          <w:rFonts w:ascii="Calibri" w:hAnsi="Calibri" w:cs="Calibri"/>
          <w:szCs w:val="24"/>
        </w:rPr>
        <w:t xml:space="preserve"> about how [name] </w:t>
      </w:r>
      <w:r w:rsidRPr="00584603">
        <w:rPr>
          <w:rFonts w:ascii="Calibri" w:hAnsi="Calibri" w:cs="Calibri"/>
          <w:szCs w:val="24"/>
        </w:rPr>
        <w:t>is getting on now?</w:t>
      </w:r>
    </w:p>
    <w:p w14:paraId="6E53D316" w14:textId="3B875A89" w:rsidR="00584603" w:rsidRPr="000F130B" w:rsidRDefault="00584603" w:rsidP="00584603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 xml:space="preserve">Do you feel your confidence has grown when caring for </w:t>
      </w:r>
      <w:r w:rsidR="000F130B">
        <w:rPr>
          <w:rFonts w:ascii="Calibri" w:hAnsi="Calibri" w:cs="Calibri"/>
          <w:szCs w:val="24"/>
        </w:rPr>
        <w:t>[name]</w:t>
      </w:r>
      <w:r w:rsidRPr="00584603">
        <w:rPr>
          <w:rFonts w:ascii="Calibri" w:hAnsi="Calibri" w:cs="Calibri"/>
          <w:szCs w:val="24"/>
        </w:rPr>
        <w:t>?</w:t>
      </w:r>
    </w:p>
    <w:p w14:paraId="493BE9CB" w14:textId="5E0B510D" w:rsidR="00584603" w:rsidRPr="000F130B" w:rsidRDefault="00584603" w:rsidP="000F130B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 xml:space="preserve">How are you feeling about the diagnosis of OI now? </w:t>
      </w:r>
    </w:p>
    <w:p w14:paraId="7750B7DC" w14:textId="02B0D5D9" w:rsidR="00584603" w:rsidRPr="000F130B" w:rsidRDefault="00584603" w:rsidP="00584603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ow does having a child with OI impact on your daily life?</w:t>
      </w:r>
    </w:p>
    <w:p w14:paraId="1C51817A" w14:textId="3A824100" w:rsidR="00584603" w:rsidRPr="000F130B" w:rsidRDefault="00584603" w:rsidP="000F130B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 xml:space="preserve">How many fractures has your child had in the last 12 months? </w:t>
      </w:r>
    </w:p>
    <w:p w14:paraId="13F24854" w14:textId="1CEB5EFC" w:rsidR="000F130B" w:rsidRPr="000F130B" w:rsidRDefault="00584603" w:rsidP="000F130B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ave you been getting the practical and emotional support that you need?</w:t>
      </w:r>
    </w:p>
    <w:p w14:paraId="4A79BAE3" w14:textId="413E5099" w:rsidR="00584603" w:rsidRPr="00790B67" w:rsidRDefault="00584603" w:rsidP="00790B67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ow did everything go with the last couple of stem cell doses?</w:t>
      </w:r>
    </w:p>
    <w:p w14:paraId="3B036BF5" w14:textId="77777777" w:rsidR="00584603" w:rsidRPr="00584603" w:rsidRDefault="00584603" w:rsidP="00584603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 xml:space="preserve">How do you feel now about your decision to take part in the BOOSTB4 trial? </w:t>
      </w:r>
    </w:p>
    <w:p w14:paraId="0D517983" w14:textId="77777777" w:rsidR="00584603" w:rsidRPr="00584603" w:rsidRDefault="00584603" w:rsidP="00584603">
      <w:pPr>
        <w:pStyle w:val="ListParagraph"/>
        <w:numPr>
          <w:ilvl w:val="1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In hindsight, would you make the same decision again?</w:t>
      </w:r>
    </w:p>
    <w:p w14:paraId="09AF5276" w14:textId="77777777" w:rsidR="00584603" w:rsidRPr="00584603" w:rsidRDefault="00584603" w:rsidP="00584603">
      <w:pPr>
        <w:pStyle w:val="ListParagraph"/>
        <w:numPr>
          <w:ilvl w:val="1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What do you see as the benefits for you of taking part?</w:t>
      </w:r>
    </w:p>
    <w:p w14:paraId="30A194FA" w14:textId="4F6A710E" w:rsidR="00584603" w:rsidRPr="00790B67" w:rsidRDefault="00584603" w:rsidP="00584603">
      <w:pPr>
        <w:pStyle w:val="ListParagraph"/>
        <w:numPr>
          <w:ilvl w:val="1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ave your hopes and expectations changed over time?</w:t>
      </w:r>
    </w:p>
    <w:p w14:paraId="583AD6E7" w14:textId="4A26CA43" w:rsidR="00584603" w:rsidRPr="00790B67" w:rsidRDefault="00584603" w:rsidP="00790B67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ow have you felt about communication throughout the trial?</w:t>
      </w:r>
    </w:p>
    <w:p w14:paraId="6A082534" w14:textId="45658200" w:rsidR="00584603" w:rsidRPr="00790B67" w:rsidRDefault="00584603" w:rsidP="00584603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ave you had enough information from the researchers about the BOOSTB4 trial and about your child’s health over the course of the trial?</w:t>
      </w:r>
    </w:p>
    <w:p w14:paraId="55882730" w14:textId="77777777" w:rsidR="00584603" w:rsidRPr="00584603" w:rsidRDefault="00584603" w:rsidP="00584603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ow have you found the practical aspects of being involved in the trial?</w:t>
      </w:r>
    </w:p>
    <w:p w14:paraId="63543A78" w14:textId="77777777" w:rsidR="00584603" w:rsidRPr="00584603" w:rsidRDefault="00584603" w:rsidP="00584603">
      <w:pPr>
        <w:pStyle w:val="ListParagraph"/>
        <w:numPr>
          <w:ilvl w:val="1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ow has your child been during/after the stem cell infusions?</w:t>
      </w:r>
    </w:p>
    <w:p w14:paraId="31540C39" w14:textId="77777777" w:rsidR="00584603" w:rsidRPr="00584603" w:rsidRDefault="00584603" w:rsidP="00584603">
      <w:pPr>
        <w:pStyle w:val="ListParagraph"/>
        <w:numPr>
          <w:ilvl w:val="1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ow have you found the multiple tests / questions / diary – interviews etc?</w:t>
      </w:r>
    </w:p>
    <w:p w14:paraId="5A704E57" w14:textId="2CC47E44" w:rsidR="00584603" w:rsidRPr="00790B67" w:rsidRDefault="00584603" w:rsidP="00584603">
      <w:pPr>
        <w:pStyle w:val="ListParagraph"/>
        <w:numPr>
          <w:ilvl w:val="1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Have you found the travel / multiple visits difficult?</w:t>
      </w:r>
    </w:p>
    <w:p w14:paraId="1F55C902" w14:textId="73AFDDC0" w:rsidR="00584603" w:rsidRPr="00212E80" w:rsidRDefault="00584603" w:rsidP="00212E8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What are your hopes and expectations for the outcomes of taking part in the trial?</w:t>
      </w:r>
      <w:r w:rsidR="00212E80">
        <w:rPr>
          <w:rFonts w:ascii="Calibri" w:hAnsi="Calibri" w:cs="Calibri"/>
          <w:szCs w:val="24"/>
        </w:rPr>
        <w:t xml:space="preserve"> </w:t>
      </w:r>
      <w:r w:rsidRPr="00212E80">
        <w:rPr>
          <w:rFonts w:ascii="Calibri" w:hAnsi="Calibri" w:cs="Calibri"/>
          <w:szCs w:val="24"/>
        </w:rPr>
        <w:t>Have they changed over time?</w:t>
      </w:r>
    </w:p>
    <w:p w14:paraId="46C0B435" w14:textId="1B85644F" w:rsidR="00584603" w:rsidRPr="00212E80" w:rsidRDefault="00584603" w:rsidP="00212E8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Do you think the stem cell infusions and taking part in the BOOSTB4 trail has had any impact on your relationship with your child or how you feel about their OI?</w:t>
      </w:r>
    </w:p>
    <w:p w14:paraId="248A2D8F" w14:textId="3ADBCDC2" w:rsidR="00584603" w:rsidRPr="00212E80" w:rsidRDefault="00584603" w:rsidP="00212E8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Do you think the stem cell infusions and taking part in the BOOSTB4 trail have had any impact on the relationship between your child and other members of your family?</w:t>
      </w:r>
    </w:p>
    <w:p w14:paraId="5083BDB9" w14:textId="52B6EDEB" w:rsidR="00584603" w:rsidRPr="00212E80" w:rsidRDefault="00584603" w:rsidP="00212E8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What are your hopes for your child in the future?</w:t>
      </w:r>
    </w:p>
    <w:p w14:paraId="7C3482EA" w14:textId="56AEEC3B" w:rsidR="00584603" w:rsidRPr="00EA1F4F" w:rsidRDefault="00584603" w:rsidP="00EA1F4F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What do you see as the main challenges ahead for your child and your family?</w:t>
      </w:r>
    </w:p>
    <w:p w14:paraId="058F4E49" w14:textId="77777777" w:rsidR="00584603" w:rsidRPr="00584603" w:rsidRDefault="00584603" w:rsidP="00584603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szCs w:val="24"/>
        </w:rPr>
      </w:pPr>
      <w:r w:rsidRPr="00584603">
        <w:rPr>
          <w:rFonts w:ascii="Calibri" w:hAnsi="Calibri" w:cs="Calibri"/>
          <w:szCs w:val="24"/>
        </w:rPr>
        <w:t>Is there anything else that you would like to add or that you think researchers should consider?</w:t>
      </w:r>
    </w:p>
    <w:p w14:paraId="70789CE8" w14:textId="6FEFC350" w:rsidR="00007CA1" w:rsidRPr="00007CA1" w:rsidRDefault="00007CA1" w:rsidP="00007CA1">
      <w:pPr>
        <w:spacing w:line="360" w:lineRule="auto"/>
        <w:rPr>
          <w:rFonts w:ascii="Calibri" w:hAnsi="Calibri" w:cs="Calibri"/>
          <w:b/>
          <w:bCs/>
          <w:szCs w:val="24"/>
        </w:rPr>
      </w:pPr>
    </w:p>
    <w:p w14:paraId="44205020" w14:textId="03E12C99" w:rsidR="002E117B" w:rsidRPr="00783762" w:rsidRDefault="00783762" w:rsidP="00783762">
      <w:pPr>
        <w:rPr>
          <w:b/>
          <w:bCs/>
        </w:rPr>
      </w:pPr>
      <w:r>
        <w:rPr>
          <w:b/>
          <w:bCs/>
        </w:rPr>
        <w:lastRenderedPageBreak/>
        <w:t>Topic</w:t>
      </w:r>
      <w:r w:rsidR="002E117B" w:rsidRPr="00783762">
        <w:rPr>
          <w:b/>
          <w:bCs/>
        </w:rPr>
        <w:t xml:space="preserve"> guide for interviews with health professionals </w:t>
      </w:r>
    </w:p>
    <w:p w14:paraId="26AEA9B4" w14:textId="77777777" w:rsidR="002E117B" w:rsidRDefault="002E117B" w:rsidP="002E117B">
      <w:pPr>
        <w:rPr>
          <w:lang w:val="en-US"/>
        </w:rPr>
      </w:pPr>
    </w:p>
    <w:p w14:paraId="15B11C36" w14:textId="77777777" w:rsidR="002E117B" w:rsidRPr="00783762" w:rsidRDefault="002E117B" w:rsidP="00783762">
      <w:pPr>
        <w:spacing w:line="360" w:lineRule="auto"/>
        <w:rPr>
          <w:rFonts w:ascii="Calibri" w:hAnsi="Calibri" w:cs="Calibri"/>
          <w:i/>
          <w:szCs w:val="24"/>
          <w:lang w:val="en-US"/>
        </w:rPr>
      </w:pPr>
      <w:r w:rsidRPr="00783762">
        <w:rPr>
          <w:rFonts w:ascii="Calibri" w:hAnsi="Calibri" w:cs="Calibri"/>
          <w:i/>
          <w:szCs w:val="24"/>
          <w:lang w:val="en-US"/>
        </w:rPr>
        <w:t>For all</w:t>
      </w:r>
    </w:p>
    <w:p w14:paraId="34A38F17" w14:textId="67FBC365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Can you tell me about your background and role?</w:t>
      </w:r>
    </w:p>
    <w:p w14:paraId="21884FDD" w14:textId="064F801F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Can you describe your experience of working with families affected by OI?</w:t>
      </w:r>
    </w:p>
    <w:p w14:paraId="056C98A0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are the main pathways that lead to diagnosis for babies and children?</w:t>
      </w:r>
    </w:p>
    <w:p w14:paraId="3227D33F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are the key approaches you use for treatment and therapy for newly diagnosed babies and children?</w:t>
      </w:r>
    </w:p>
    <w:p w14:paraId="3CDFD64D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Can you tell me a little about how care for OI is organised in [country]?</w:t>
      </w:r>
    </w:p>
    <w:p w14:paraId="38999A19" w14:textId="68E78CD8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What are your thoughts on the current treatments and therapies that are available for OI?  </w:t>
      </w:r>
    </w:p>
    <w:p w14:paraId="20B21856" w14:textId="174E8D1C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has been your role in the BOOSTB4 clinical trial?</w:t>
      </w:r>
    </w:p>
    <w:p w14:paraId="5121E50C" w14:textId="424EC240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What are your general thoughts on stem cell </w:t>
      </w:r>
      <w:r w:rsidR="00783762">
        <w:rPr>
          <w:rFonts w:ascii="Calibri" w:hAnsi="Calibri" w:cs="Calibri"/>
          <w:szCs w:val="24"/>
        </w:rPr>
        <w:t>transplantation</w:t>
      </w:r>
      <w:r w:rsidRPr="00783762">
        <w:rPr>
          <w:rFonts w:ascii="Calibri" w:hAnsi="Calibri" w:cs="Calibri"/>
          <w:szCs w:val="24"/>
        </w:rPr>
        <w:t xml:space="preserve"> for OI?</w:t>
      </w:r>
    </w:p>
    <w:p w14:paraId="1C5CDD32" w14:textId="77777777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What are </w:t>
      </w:r>
      <w:proofErr w:type="gramStart"/>
      <w:r w:rsidRPr="00783762">
        <w:rPr>
          <w:rFonts w:ascii="Calibri" w:hAnsi="Calibri" w:cs="Calibri"/>
          <w:szCs w:val="24"/>
        </w:rPr>
        <w:t>you</w:t>
      </w:r>
      <w:proofErr w:type="gramEnd"/>
      <w:r w:rsidRPr="00783762">
        <w:rPr>
          <w:rFonts w:ascii="Calibri" w:hAnsi="Calibri" w:cs="Calibri"/>
          <w:szCs w:val="24"/>
        </w:rPr>
        <w:t xml:space="preserve"> expectations of what the main benefits will be?</w:t>
      </w:r>
    </w:p>
    <w:p w14:paraId="319E86DB" w14:textId="77777777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Do you have any concerns? </w:t>
      </w:r>
    </w:p>
    <w:p w14:paraId="29A8422C" w14:textId="627ED8BB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Do you feel differently about treatment in pregnancy compared to after</w:t>
      </w:r>
      <w:r w:rsidR="00783762">
        <w:rPr>
          <w:rFonts w:ascii="Calibri" w:hAnsi="Calibri" w:cs="Calibri"/>
          <w:szCs w:val="24"/>
        </w:rPr>
        <w:t xml:space="preserve"> </w:t>
      </w:r>
      <w:r w:rsidRPr="00783762">
        <w:rPr>
          <w:rFonts w:ascii="Calibri" w:hAnsi="Calibri" w:cs="Calibri"/>
          <w:szCs w:val="24"/>
        </w:rPr>
        <w:t>birth?</w:t>
      </w:r>
    </w:p>
    <w:p w14:paraId="36FF57D2" w14:textId="77777777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Is offering for the more severe forms of OI appropriate, would you consider broadening it? </w:t>
      </w:r>
    </w:p>
    <w:p w14:paraId="47B888BB" w14:textId="366661A9" w:rsidR="002E117B" w:rsidRPr="00783762" w:rsidRDefault="00783762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H</w:t>
      </w:r>
      <w:r w:rsidR="002E117B" w:rsidRPr="00783762">
        <w:rPr>
          <w:rFonts w:ascii="Calibri" w:hAnsi="Calibri" w:cs="Calibri"/>
          <w:szCs w:val="24"/>
        </w:rPr>
        <w:t xml:space="preserve">ave your thoughts about stem cell </w:t>
      </w:r>
      <w:r>
        <w:rPr>
          <w:rFonts w:ascii="Calibri" w:hAnsi="Calibri" w:cs="Calibri"/>
          <w:szCs w:val="24"/>
        </w:rPr>
        <w:t>transplantation</w:t>
      </w:r>
      <w:r w:rsidR="002E117B" w:rsidRPr="00783762">
        <w:rPr>
          <w:rFonts w:ascii="Calibri" w:hAnsi="Calibri" w:cs="Calibri"/>
          <w:szCs w:val="24"/>
        </w:rPr>
        <w:t xml:space="preserve"> for OI changed over time?</w:t>
      </w:r>
    </w:p>
    <w:p w14:paraId="1150C71C" w14:textId="52B3F83B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[Outside of Sweden] Has your team been involved in recruiting or supporting any families for the trial? What was your role in this?</w:t>
      </w:r>
    </w:p>
    <w:p w14:paraId="279276FC" w14:textId="0A84CAA2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Can you give me a brief overview of the process of recruiting families? </w:t>
      </w:r>
    </w:p>
    <w:p w14:paraId="3C178014" w14:textId="481840F5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What have been the main challenges </w:t>
      </w:r>
      <w:r w:rsidR="00783762">
        <w:rPr>
          <w:rFonts w:ascii="Calibri" w:hAnsi="Calibri" w:cs="Calibri"/>
          <w:szCs w:val="24"/>
        </w:rPr>
        <w:t>for</w:t>
      </w:r>
      <w:r w:rsidRPr="00783762">
        <w:rPr>
          <w:rFonts w:ascii="Calibri" w:hAnsi="Calibri" w:cs="Calibri"/>
          <w:szCs w:val="24"/>
        </w:rPr>
        <w:t xml:space="preserve"> </w:t>
      </w:r>
      <w:r w:rsidR="00783762">
        <w:rPr>
          <w:rFonts w:ascii="Calibri" w:hAnsi="Calibri" w:cs="Calibri"/>
          <w:szCs w:val="24"/>
        </w:rPr>
        <w:t>identifying</w:t>
      </w:r>
      <w:r w:rsidRPr="00783762">
        <w:rPr>
          <w:rFonts w:ascii="Calibri" w:hAnsi="Calibri" w:cs="Calibri"/>
          <w:szCs w:val="24"/>
        </w:rPr>
        <w:t xml:space="preserve"> families that would be eligible for the trial?</w:t>
      </w:r>
    </w:p>
    <w:p w14:paraId="51021DBB" w14:textId="44DC4670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[Sweden only] Can you give me a brief overview of </w:t>
      </w:r>
      <w:r w:rsidR="00783762">
        <w:rPr>
          <w:rFonts w:ascii="Calibri" w:hAnsi="Calibri" w:cs="Calibri"/>
          <w:szCs w:val="24"/>
        </w:rPr>
        <w:t xml:space="preserve">how the BOOSTB4 </w:t>
      </w:r>
      <w:r w:rsidRPr="00783762">
        <w:rPr>
          <w:rFonts w:ascii="Calibri" w:hAnsi="Calibri" w:cs="Calibri"/>
          <w:szCs w:val="24"/>
        </w:rPr>
        <w:t>trial</w:t>
      </w:r>
      <w:r w:rsidR="001867A3">
        <w:rPr>
          <w:rFonts w:ascii="Calibri" w:hAnsi="Calibri" w:cs="Calibri"/>
          <w:szCs w:val="24"/>
        </w:rPr>
        <w:t xml:space="preserve"> is</w:t>
      </w:r>
      <w:r w:rsidRPr="00783762">
        <w:rPr>
          <w:rFonts w:ascii="Calibri" w:hAnsi="Calibri" w:cs="Calibri"/>
          <w:szCs w:val="24"/>
        </w:rPr>
        <w:t xml:space="preserve"> set-up in Sweden?</w:t>
      </w:r>
    </w:p>
    <w:p w14:paraId="591DAF5B" w14:textId="3587E0E7" w:rsidR="002E117B" w:rsidRPr="001867A3" w:rsidRDefault="002E117B" w:rsidP="001867A3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[Sweden only] Have you encountered any practical or organizational difficulties in recruitment or in the day to day running of the BOOSTB4 trial?</w:t>
      </w:r>
    </w:p>
    <w:p w14:paraId="62DD2387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have been the main challenges for the BOOSTB4 trial overall?</w:t>
      </w:r>
    </w:p>
    <w:p w14:paraId="58A8DA58" w14:textId="77777777" w:rsidR="002E117B" w:rsidRPr="00783762" w:rsidRDefault="002E117B" w:rsidP="00783762">
      <w:pPr>
        <w:spacing w:line="360" w:lineRule="auto"/>
        <w:rPr>
          <w:rFonts w:ascii="Calibri" w:hAnsi="Calibri" w:cs="Calibri"/>
          <w:szCs w:val="24"/>
        </w:rPr>
      </w:pPr>
    </w:p>
    <w:p w14:paraId="60CD35D0" w14:textId="77777777" w:rsidR="002E117B" w:rsidRPr="00783762" w:rsidRDefault="002E117B" w:rsidP="00783762">
      <w:pPr>
        <w:spacing w:line="360" w:lineRule="auto"/>
        <w:rPr>
          <w:rFonts w:ascii="Calibri" w:hAnsi="Calibri" w:cs="Calibri"/>
          <w:i/>
          <w:szCs w:val="24"/>
        </w:rPr>
      </w:pPr>
      <w:r w:rsidRPr="00783762">
        <w:rPr>
          <w:rFonts w:ascii="Calibri" w:hAnsi="Calibri" w:cs="Calibri"/>
          <w:i/>
          <w:szCs w:val="24"/>
        </w:rPr>
        <w:lastRenderedPageBreak/>
        <w:t>For health professionals discussing the study initially and consenting participants</w:t>
      </w:r>
    </w:p>
    <w:p w14:paraId="3B965038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Can you please describe the process of describing the study, supporting decisions and consenting participants?</w:t>
      </w:r>
    </w:p>
    <w:p w14:paraId="10903E27" w14:textId="77777777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How long, and over how many appointments, do you spend discussing the trial with parents?</w:t>
      </w:r>
    </w:p>
    <w:p w14:paraId="08AD0E6D" w14:textId="77777777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are the main questions parents ask?</w:t>
      </w:r>
    </w:p>
    <w:p w14:paraId="49056F20" w14:textId="30590CE9" w:rsidR="002E117B" w:rsidRPr="00986F2B" w:rsidRDefault="002E117B" w:rsidP="00986F2B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How do you manage parent expectations?</w:t>
      </w:r>
    </w:p>
    <w:p w14:paraId="70850340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Can you tell me about the decision-making process parents go through?</w:t>
      </w:r>
    </w:p>
    <w:p w14:paraId="39DAAC48" w14:textId="77777777" w:rsidR="002E117B" w:rsidRPr="00783762" w:rsidRDefault="002E117B" w:rsidP="00783762">
      <w:pPr>
        <w:numPr>
          <w:ilvl w:val="1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What were the main factors that parents weighed up when deciding about the trial? </w:t>
      </w:r>
    </w:p>
    <w:p w14:paraId="15100DB7" w14:textId="77777777" w:rsidR="002E117B" w:rsidRPr="00783762" w:rsidRDefault="002E117B" w:rsidP="00783762">
      <w:pPr>
        <w:numPr>
          <w:ilvl w:val="1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were their main concerns?</w:t>
      </w:r>
    </w:p>
    <w:p w14:paraId="23EAEADE" w14:textId="77777777" w:rsidR="002E117B" w:rsidRPr="00783762" w:rsidRDefault="002E117B" w:rsidP="00783762">
      <w:pPr>
        <w:numPr>
          <w:ilvl w:val="1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Do you think parents felt any pressure from anyone to take part? (e.g. the researchers/health </w:t>
      </w:r>
      <w:proofErr w:type="gramStart"/>
      <w:r w:rsidRPr="00783762">
        <w:rPr>
          <w:rFonts w:ascii="Calibri" w:hAnsi="Calibri" w:cs="Calibri"/>
          <w:szCs w:val="24"/>
        </w:rPr>
        <w:t>professionals  /</w:t>
      </w:r>
      <w:proofErr w:type="gramEnd"/>
      <w:r w:rsidRPr="00783762">
        <w:rPr>
          <w:rFonts w:ascii="Calibri" w:hAnsi="Calibri" w:cs="Calibri"/>
          <w:szCs w:val="24"/>
        </w:rPr>
        <w:t xml:space="preserve"> partner / family members)</w:t>
      </w:r>
    </w:p>
    <w:p w14:paraId="064101C5" w14:textId="77777777" w:rsidR="002E117B" w:rsidRPr="00783762" w:rsidRDefault="002E117B" w:rsidP="00783762">
      <w:pPr>
        <w:numPr>
          <w:ilvl w:val="1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Do parents generally give enough time and careful thought to the decision?  </w:t>
      </w:r>
    </w:p>
    <w:p w14:paraId="06EDA21C" w14:textId="77777777" w:rsidR="002E117B" w:rsidRPr="00783762" w:rsidRDefault="002E117B" w:rsidP="00783762">
      <w:pPr>
        <w:pStyle w:val="ListParagraph"/>
        <w:numPr>
          <w:ilvl w:val="1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Do you think </w:t>
      </w:r>
      <w:proofErr w:type="gramStart"/>
      <w:r w:rsidRPr="00783762">
        <w:rPr>
          <w:rFonts w:ascii="Calibri" w:hAnsi="Calibri" w:cs="Calibri"/>
          <w:szCs w:val="24"/>
        </w:rPr>
        <w:t>parents</w:t>
      </w:r>
      <w:proofErr w:type="gramEnd"/>
      <w:r w:rsidRPr="00783762">
        <w:rPr>
          <w:rFonts w:ascii="Calibri" w:hAnsi="Calibri" w:cs="Calibri"/>
          <w:szCs w:val="24"/>
        </w:rPr>
        <w:t xml:space="preserve"> general make an informed choice to participate? </w:t>
      </w:r>
    </w:p>
    <w:p w14:paraId="6570C0D8" w14:textId="77777777" w:rsidR="002E117B" w:rsidRPr="00783762" w:rsidRDefault="002E117B" w:rsidP="00783762">
      <w:pPr>
        <w:pStyle w:val="ListParagraph"/>
        <w:numPr>
          <w:ilvl w:val="1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are the barriers to them making an informed choice?</w:t>
      </w:r>
    </w:p>
    <w:p w14:paraId="58193276" w14:textId="067CE5D9" w:rsidR="002E117B" w:rsidRPr="00986F2B" w:rsidRDefault="002E117B" w:rsidP="00986F2B">
      <w:pPr>
        <w:pStyle w:val="ListParagraph"/>
        <w:numPr>
          <w:ilvl w:val="1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are the differences for parents making decisions during pregnancy / after birth? Are different approaches to support needed?</w:t>
      </w:r>
    </w:p>
    <w:p w14:paraId="104A0521" w14:textId="7D3F2565" w:rsidR="002E117B" w:rsidRPr="00986F2B" w:rsidRDefault="002E117B" w:rsidP="00986F2B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Have you discussed the trial with any parents who declined to participate? What are the main reasons parents declined to participate? / What are some of the reasons parents might decline?</w:t>
      </w:r>
    </w:p>
    <w:p w14:paraId="02B37831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Have you been involved in the care of any of the families after they have had the infusions?</w:t>
      </w:r>
    </w:p>
    <w:p w14:paraId="3A16A1EE" w14:textId="77777777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Do you have sense of what their experience of taking part in the trial has been?</w:t>
      </w:r>
    </w:p>
    <w:p w14:paraId="114EEECC" w14:textId="77777777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What have parent’s expectations been? Are they generally realistic? Is there a need to manage expectations?</w:t>
      </w:r>
    </w:p>
    <w:p w14:paraId="22CEBBAC" w14:textId="3A05072C" w:rsidR="002E117B" w:rsidRPr="00986F2B" w:rsidRDefault="002E117B" w:rsidP="00986F2B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Have you noticed any emotional impacts on the parents? </w:t>
      </w:r>
    </w:p>
    <w:p w14:paraId="70026DAE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 xml:space="preserve">Have you seen any clinical benefits that you would attribute to the stem cell infusions in the children taking part in the BOOSTB4 trial?  </w:t>
      </w:r>
    </w:p>
    <w:p w14:paraId="28368EE5" w14:textId="77777777" w:rsidR="002E117B" w:rsidRPr="00783762" w:rsidRDefault="002E117B" w:rsidP="00783762">
      <w:pPr>
        <w:pStyle w:val="ListParagraph"/>
        <w:spacing w:line="360" w:lineRule="auto"/>
        <w:rPr>
          <w:rFonts w:ascii="Calibri" w:hAnsi="Calibri" w:cs="Calibri"/>
          <w:szCs w:val="24"/>
        </w:rPr>
      </w:pPr>
    </w:p>
    <w:p w14:paraId="5014A335" w14:textId="0F9367EF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lastRenderedPageBreak/>
        <w:t xml:space="preserve">Looking to the future, if stem cell </w:t>
      </w:r>
      <w:r w:rsidR="00986F2B">
        <w:rPr>
          <w:rFonts w:ascii="Calibri" w:hAnsi="Calibri" w:cs="Calibri"/>
          <w:szCs w:val="24"/>
        </w:rPr>
        <w:t xml:space="preserve">transplantation </w:t>
      </w:r>
      <w:r w:rsidRPr="00783762">
        <w:rPr>
          <w:rFonts w:ascii="Calibri" w:hAnsi="Calibri" w:cs="Calibri"/>
          <w:szCs w:val="24"/>
        </w:rPr>
        <w:t>were to move forward into the next trial phase and ultimately routine care, are there any lessons that you could take from the experience of the trial?</w:t>
      </w:r>
    </w:p>
    <w:p w14:paraId="42C6150D" w14:textId="77777777" w:rsidR="002E117B" w:rsidRPr="00783762" w:rsidRDefault="002E117B" w:rsidP="00783762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Supporting parents in decision making / during treatment / follow-up care</w:t>
      </w:r>
    </w:p>
    <w:p w14:paraId="7656900D" w14:textId="05016C70" w:rsidR="002E117B" w:rsidRPr="00986F2B" w:rsidRDefault="002E117B" w:rsidP="00986F2B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Practical or organisation issues</w:t>
      </w:r>
    </w:p>
    <w:p w14:paraId="71E1495E" w14:textId="77777777" w:rsidR="002E117B" w:rsidRPr="00783762" w:rsidRDefault="002E117B" w:rsidP="00783762">
      <w:pPr>
        <w:spacing w:line="360" w:lineRule="auto"/>
        <w:rPr>
          <w:rFonts w:ascii="Calibri" w:hAnsi="Calibri" w:cs="Calibri"/>
          <w:i/>
          <w:szCs w:val="24"/>
          <w:lang w:val="en-US"/>
        </w:rPr>
      </w:pPr>
      <w:r w:rsidRPr="00783762">
        <w:rPr>
          <w:rFonts w:ascii="Calibri" w:hAnsi="Calibri" w:cs="Calibri"/>
          <w:i/>
          <w:szCs w:val="24"/>
          <w:lang w:val="en-US"/>
        </w:rPr>
        <w:t>For all</w:t>
      </w:r>
    </w:p>
    <w:p w14:paraId="6AC884B8" w14:textId="77777777" w:rsidR="002E117B" w:rsidRPr="00783762" w:rsidRDefault="002E117B" w:rsidP="007837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Cs w:val="24"/>
        </w:rPr>
      </w:pPr>
      <w:r w:rsidRPr="00783762">
        <w:rPr>
          <w:rFonts w:ascii="Calibri" w:hAnsi="Calibri" w:cs="Calibri"/>
          <w:szCs w:val="24"/>
        </w:rPr>
        <w:t>Is there anything else that you would like to add or that you think researchers should consider?</w:t>
      </w:r>
    </w:p>
    <w:p w14:paraId="6FD534CA" w14:textId="77777777" w:rsidR="0040781E" w:rsidRPr="00783762" w:rsidRDefault="0040781E" w:rsidP="00783762">
      <w:pPr>
        <w:spacing w:line="360" w:lineRule="auto"/>
        <w:rPr>
          <w:rFonts w:ascii="Calibri" w:hAnsi="Calibri" w:cs="Calibri"/>
          <w:szCs w:val="24"/>
        </w:rPr>
      </w:pPr>
    </w:p>
    <w:sectPr w:rsidR="0040781E" w:rsidRPr="00783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95DE2"/>
    <w:multiLevelType w:val="hybridMultilevel"/>
    <w:tmpl w:val="557CD3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E13C2"/>
    <w:multiLevelType w:val="multilevel"/>
    <w:tmpl w:val="74EE5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845A18"/>
    <w:multiLevelType w:val="hybridMultilevel"/>
    <w:tmpl w:val="195AD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9C0E0F"/>
    <w:multiLevelType w:val="hybridMultilevel"/>
    <w:tmpl w:val="7340C56E"/>
    <w:lvl w:ilvl="0" w:tplc="4BCE8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F20872"/>
    <w:multiLevelType w:val="hybridMultilevel"/>
    <w:tmpl w:val="7340C56E"/>
    <w:lvl w:ilvl="0" w:tplc="4BCE8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274553">
    <w:abstractNumId w:val="0"/>
  </w:num>
  <w:num w:numId="2" w16cid:durableId="1575316287">
    <w:abstractNumId w:val="3"/>
  </w:num>
  <w:num w:numId="3" w16cid:durableId="1259605773">
    <w:abstractNumId w:val="4"/>
  </w:num>
  <w:num w:numId="4" w16cid:durableId="1448348580">
    <w:abstractNumId w:val="2"/>
  </w:num>
  <w:num w:numId="5" w16cid:durableId="9331995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1E"/>
    <w:rsid w:val="000051DE"/>
    <w:rsid w:val="00007CA1"/>
    <w:rsid w:val="00063768"/>
    <w:rsid w:val="000668A2"/>
    <w:rsid w:val="00075C6B"/>
    <w:rsid w:val="000F130B"/>
    <w:rsid w:val="001867A3"/>
    <w:rsid w:val="001F0446"/>
    <w:rsid w:val="00212E80"/>
    <w:rsid w:val="002E117B"/>
    <w:rsid w:val="0032231C"/>
    <w:rsid w:val="00376755"/>
    <w:rsid w:val="003B35BE"/>
    <w:rsid w:val="003B77BB"/>
    <w:rsid w:val="003D6813"/>
    <w:rsid w:val="0040781E"/>
    <w:rsid w:val="00457B54"/>
    <w:rsid w:val="0046103F"/>
    <w:rsid w:val="00505239"/>
    <w:rsid w:val="00584603"/>
    <w:rsid w:val="005E094A"/>
    <w:rsid w:val="005F6737"/>
    <w:rsid w:val="006253DF"/>
    <w:rsid w:val="0063448C"/>
    <w:rsid w:val="006463C3"/>
    <w:rsid w:val="0066455D"/>
    <w:rsid w:val="00783762"/>
    <w:rsid w:val="00790B67"/>
    <w:rsid w:val="007D1893"/>
    <w:rsid w:val="00807CFE"/>
    <w:rsid w:val="0082531A"/>
    <w:rsid w:val="00916F0E"/>
    <w:rsid w:val="00957224"/>
    <w:rsid w:val="00986F2B"/>
    <w:rsid w:val="00A114C5"/>
    <w:rsid w:val="00A30B06"/>
    <w:rsid w:val="00A5144E"/>
    <w:rsid w:val="00A534FD"/>
    <w:rsid w:val="00A84FEF"/>
    <w:rsid w:val="00AB7D21"/>
    <w:rsid w:val="00AF6063"/>
    <w:rsid w:val="00B82B2C"/>
    <w:rsid w:val="00CA60AE"/>
    <w:rsid w:val="00CB6858"/>
    <w:rsid w:val="00CF474B"/>
    <w:rsid w:val="00D13775"/>
    <w:rsid w:val="00D55F7B"/>
    <w:rsid w:val="00DA3B38"/>
    <w:rsid w:val="00E00CA0"/>
    <w:rsid w:val="00EA1F4F"/>
    <w:rsid w:val="00EA6BEB"/>
    <w:rsid w:val="00EE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97996"/>
  <w15:chartTrackingRefBased/>
  <w15:docId w15:val="{A6290320-082D-4187-B0B2-F1F5C1127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17B"/>
    <w:pPr>
      <w:spacing w:after="0" w:line="240" w:lineRule="auto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8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8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8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8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07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8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8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5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10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10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1</Words>
  <Characters>6963</Characters>
  <Application>Microsoft Office Word</Application>
  <DocSecurity>0</DocSecurity>
  <Lines>58</Lines>
  <Paragraphs>16</Paragraphs>
  <ScaleCrop>false</ScaleCrop>
  <Company>University College London</Company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ill</dc:creator>
  <cp:keywords/>
  <dc:description/>
  <cp:lastModifiedBy>Melissa Hill</cp:lastModifiedBy>
  <cp:revision>3</cp:revision>
  <dcterms:created xsi:type="dcterms:W3CDTF">2026-05-12T12:09:00Z</dcterms:created>
  <dcterms:modified xsi:type="dcterms:W3CDTF">2026-05-12T12:09:00Z</dcterms:modified>
</cp:coreProperties>
</file>